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4709" w:rsidRPr="00794709" w:rsidRDefault="00794709" w:rsidP="00EB6A14">
      <w:pPr>
        <w:spacing w:after="0" w:line="240" w:lineRule="auto"/>
        <w:rPr>
          <w:b/>
          <w:lang w:val="en-US"/>
        </w:rPr>
      </w:pPr>
      <w:r w:rsidRPr="00794709">
        <w:rPr>
          <w:b/>
          <w:lang w:val="en-US"/>
        </w:rPr>
        <w:t>S7 Table</w:t>
      </w:r>
      <w:r w:rsidR="00EB6A14">
        <w:rPr>
          <w:b/>
          <w:lang w:val="en-US"/>
        </w:rPr>
        <w:t>.</w:t>
      </w:r>
      <w:r w:rsidRPr="00794709">
        <w:rPr>
          <w:b/>
          <w:lang w:val="en-US"/>
        </w:rPr>
        <w:t xml:space="preserve"> Analysis of protective </w:t>
      </w:r>
      <w:proofErr w:type="spellStart"/>
      <w:r w:rsidRPr="00794709">
        <w:rPr>
          <w:b/>
          <w:lang w:val="en-US"/>
        </w:rPr>
        <w:t>behaviour</w:t>
      </w:r>
      <w:proofErr w:type="spellEnd"/>
      <w:r w:rsidRPr="00794709">
        <w:rPr>
          <w:b/>
          <w:lang w:val="en-US"/>
        </w:rPr>
        <w:t xml:space="preserve"> using alternative coding of dummy variables for protective </w:t>
      </w:r>
      <w:proofErr w:type="spellStart"/>
      <w:r w:rsidRPr="00794709">
        <w:rPr>
          <w:b/>
          <w:lang w:val="en-US"/>
        </w:rPr>
        <w:t>behaviour</w:t>
      </w:r>
      <w:proofErr w:type="spellEnd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993"/>
        <w:gridCol w:w="1212"/>
        <w:gridCol w:w="957"/>
        <w:gridCol w:w="917"/>
        <w:gridCol w:w="957"/>
      </w:tblGrid>
      <w:tr w:rsidR="00794709" w:rsidRPr="00794709" w:rsidTr="00794709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(5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Check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proofErr w:type="spellStart"/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Prot.Cloth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So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Repell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Avoid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Female respon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0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0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0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0</w:t>
            </w: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2**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3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ge 18–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6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9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ge 46–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0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8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ge &gt; 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0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0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Household pre-tax income/ month (SEK 1 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1*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0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Has </w:t>
            </w:r>
            <w:proofErr w:type="spellStart"/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child</w:t>
            </w:r>
            <w:proofErr w:type="spellEnd"/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under 18 </w:t>
            </w:r>
            <w:proofErr w:type="spellStart"/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5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9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Lives in the countryside/small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8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2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onthly or more frequent visits to areas with ti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73***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5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Monthly or more frequent visits to areas with risk of T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3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4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1 tick </w:t>
            </w:r>
            <w:proofErr w:type="spellStart"/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bite</w:t>
            </w:r>
            <w:proofErr w:type="spellEnd"/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 in </w:t>
            </w:r>
            <w:proofErr w:type="spellStart"/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ifet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40*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4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2–10 tick bites in </w:t>
            </w:r>
            <w:proofErr w:type="spellStart"/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ifet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0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6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 xml:space="preserve">&gt;10 tick bites in </w:t>
            </w:r>
            <w:proofErr w:type="spellStart"/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lifeti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2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1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Lives in tick risk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0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0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Lives in TBE risk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7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9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Perception: tick bites rather or very high risk to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8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4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Perception: rather or very serious to get tick b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9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55***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15)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</w:pPr>
            <w:r w:rsidRPr="007947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sv-SE"/>
              </w:rPr>
              <w:t>No. of correct answers on knowledge ques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04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(0.004)</w:t>
            </w:r>
          </w:p>
        </w:tc>
      </w:tr>
      <w:tr w:rsidR="00794709" w:rsidRPr="00794709" w:rsidTr="00EB6A14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,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1,510</w:t>
            </w:r>
          </w:p>
        </w:tc>
      </w:tr>
      <w:tr w:rsidR="00794709" w:rsidRPr="00794709" w:rsidTr="00794709">
        <w:trPr>
          <w:trHeight w:val="27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Pseudo-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442261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34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794709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 w:rsidRPr="00794709"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94709" w:rsidRPr="00794709" w:rsidRDefault="00442261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4709" w:rsidRPr="00794709" w:rsidRDefault="00442261" w:rsidP="007947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sv-SE"/>
              </w:rPr>
              <w:t>0.080</w:t>
            </w:r>
          </w:p>
        </w:tc>
      </w:tr>
    </w:tbl>
    <w:p w:rsidR="00794709" w:rsidRPr="00794709" w:rsidRDefault="00794709">
      <w:pPr>
        <w:rPr>
          <w:lang w:val="en-US"/>
        </w:rPr>
      </w:pPr>
      <w:r>
        <w:rPr>
          <w:rFonts w:ascii="Calibri" w:eastAsia="Times New Roman" w:hAnsi="Calibri" w:cs="Calibri"/>
          <w:sz w:val="20"/>
          <w:szCs w:val="20"/>
          <w:lang w:val="en-US" w:eastAsia="sv-SE"/>
        </w:rPr>
        <w:t xml:space="preserve">Notes: </w:t>
      </w:r>
      <w:r w:rsidRPr="00794709">
        <w:rPr>
          <w:rFonts w:ascii="Calibri" w:eastAsia="Times New Roman" w:hAnsi="Calibri" w:cs="Calibri"/>
          <w:sz w:val="20"/>
          <w:szCs w:val="20"/>
          <w:lang w:val="en-US" w:eastAsia="sv-SE"/>
        </w:rPr>
        <w:t>Robust standard errors in parentheses</w:t>
      </w:r>
      <w:r>
        <w:rPr>
          <w:rFonts w:ascii="Calibri" w:eastAsia="Times New Roman" w:hAnsi="Calibri" w:cs="Calibri"/>
          <w:sz w:val="20"/>
          <w:szCs w:val="20"/>
          <w:lang w:val="en-US" w:eastAsia="sv-SE"/>
        </w:rPr>
        <w:t xml:space="preserve">; </w:t>
      </w:r>
      <w:r w:rsidRPr="00794709">
        <w:rPr>
          <w:rFonts w:ascii="Calibri" w:eastAsia="Times New Roman" w:hAnsi="Calibri" w:cs="Calibri"/>
          <w:sz w:val="20"/>
          <w:szCs w:val="20"/>
          <w:lang w:val="en-US" w:eastAsia="sv-SE"/>
        </w:rPr>
        <w:t>*** p&lt;0.01, ** p&lt;0.05, * p&lt;0.1</w:t>
      </w:r>
    </w:p>
    <w:sectPr w:rsidR="00794709" w:rsidRPr="00794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709"/>
    <w:rsid w:val="000738BA"/>
    <w:rsid w:val="000E7A0C"/>
    <w:rsid w:val="002E6F10"/>
    <w:rsid w:val="00442261"/>
    <w:rsid w:val="00794709"/>
    <w:rsid w:val="00B2408F"/>
    <w:rsid w:val="00EB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03B9F"/>
  <w15:chartTrackingRefBased/>
  <w15:docId w15:val="{3A07305F-2BA3-46A7-82D2-B15A912EC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07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lunge</dc:creator>
  <cp:keywords/>
  <dc:description/>
  <cp:lastModifiedBy>Daniel Slunge</cp:lastModifiedBy>
  <cp:revision>2</cp:revision>
  <dcterms:created xsi:type="dcterms:W3CDTF">2018-05-21T16:56:00Z</dcterms:created>
  <dcterms:modified xsi:type="dcterms:W3CDTF">2018-05-21T16:56:00Z</dcterms:modified>
</cp:coreProperties>
</file>